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27E" w:rsidRPr="004C69C3" w:rsidRDefault="0037527E" w:rsidP="0037527E">
      <w:pPr>
        <w:pStyle w:val="SupplementaryMaterialCaption"/>
      </w:pPr>
      <w:r w:rsidRPr="00656FB1">
        <w:rPr>
          <w:b/>
        </w:rPr>
        <w:t>Supplementary Figure 1.</w:t>
      </w:r>
      <w:r w:rsidRPr="004C69C3">
        <w:t xml:space="preserve"> Freezing levels during pre-conditioning and shock-induced fear conditioning of juveniles rats that will be tested 2 days (A) or 28 days (B) later.</w:t>
      </w:r>
    </w:p>
    <w:p w:rsidR="0047708C" w:rsidRDefault="0047708C"/>
    <w:sectPr w:rsidR="0047708C" w:rsidSect="00477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proofState w:spelling="clean"/>
  <w:defaultTabStop w:val="720"/>
  <w:characterSpacingControl w:val="doNotCompress"/>
  <w:compat/>
  <w:rsids>
    <w:rsidRoot w:val="0037527E"/>
    <w:rsid w:val="0037527E"/>
    <w:rsid w:val="0047708C"/>
    <w:rsid w:val="00647F39"/>
    <w:rsid w:val="009C6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0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Caption">
    <w:name w:val="†SupplementaryMaterial_Caption"/>
    <w:rsid w:val="0037527E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2-02-07T03:26:00Z</dcterms:created>
  <dcterms:modified xsi:type="dcterms:W3CDTF">2022-02-07T03:26:00Z</dcterms:modified>
</cp:coreProperties>
</file>